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35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265"/>
        <w:gridCol w:w="1208"/>
        <w:gridCol w:w="1080"/>
        <w:gridCol w:w="1119"/>
        <w:gridCol w:w="1208"/>
        <w:gridCol w:w="1080"/>
        <w:gridCol w:w="4081"/>
      </w:tblGrid>
      <w:tr>
        <w:trPr>
          <w:trHeight w:val="270" w:hRule="atLeast"/>
        </w:trPr>
        <w:tc>
          <w:tcPr>
            <w:tcW w:w="23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5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N121 Log2(Fold Changes)</w:t>
            </w:r>
          </w:p>
        </w:tc>
        <w:tc>
          <w:tcPr>
            <w:tcW w:w="34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N42 Log2(Fold Changes)</w:t>
            </w:r>
          </w:p>
        </w:tc>
        <w:tc>
          <w:tcPr>
            <w:tcW w:w="40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>
        <w:trPr>
          <w:trHeight w:val="270" w:hRule="atLeast"/>
        </w:trPr>
        <w:tc>
          <w:tcPr>
            <w:tcW w:w="23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d -Pi/CK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9d -Pi/C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2d -Pi/R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3d -Pi/CK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19d -Pi/CK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2d -Pi/R</w:t>
            </w:r>
          </w:p>
        </w:tc>
        <w:tc>
          <w:tcPr>
            <w:tcW w:w="40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5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ransporter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4Hr1G08355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rganic phosphate transporter 1-2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5Hr1G1101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5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rganic phosphate transporter 1-4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5Hr1G1102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7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rganic phosphate transporter 1-4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4Hr1G0807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∞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rganic phosphate transporter 1-7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5Hr1G1170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08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rganic phosphate transporter 1-8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0Hr1G0207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8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7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819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organic phosphate transporter 1-10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7Hr1G0472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72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ate transporter PHO1-3</w:t>
            </w:r>
          </w:p>
        </w:tc>
      </w:tr>
      <w:tr>
        <w:trPr>
          <w:trHeight w:val="270" w:hRule="atLeast"/>
        </w:trPr>
        <w:tc>
          <w:tcPr>
            <w:tcW w:w="358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ranscriptio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6Hr1G0657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1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902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X domain-containing membrane protein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7Hr1G0899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7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6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86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X domain-containing protein 1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7Hr1G1210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87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0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0509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X domain-containing protein 3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2Hr1G0314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38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93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205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X domain-containing protein 5</w:t>
            </w:r>
          </w:p>
        </w:tc>
      </w:tr>
      <w:tr>
        <w:trPr>
          <w:trHeight w:val="270" w:hRule="atLeast"/>
        </w:trPr>
        <w:tc>
          <w:tcPr>
            <w:tcW w:w="358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2Hr1G07385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36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galactosyldiacylglycerol synthase 1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4Hr1G0207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3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1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66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galactosyldiacylglycerol synthase 1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4Hr1G06792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6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97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galactosyldiacylglycerol synthase 2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2Hr1G0707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49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phosphodiester phosphodiesterase GDPD1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3Hr1G07990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72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367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phosphodiester phosphodiesterase GDPD1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2Hr1G0326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∞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erophosphodiester phosphodiesterase GDPD6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4Hr1G04414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81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95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galactosyldiacylglycerol synthase 2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6Hr1G08709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64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galactosyldiacylglycerol synthase 3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2Hr1G0651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5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9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foquinovosyl transferase SQD2</w:t>
            </w:r>
          </w:p>
        </w:tc>
      </w:tr>
      <w:tr>
        <w:trPr>
          <w:trHeight w:val="270" w:hRule="atLeast"/>
        </w:trPr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3Hr1G01054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814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foquinovosyl transferase SQD2</w:t>
            </w:r>
          </w:p>
        </w:tc>
      </w:tr>
      <w:tr>
        <w:trPr>
          <w:trHeight w:val="270" w:hRule="atLeast"/>
        </w:trPr>
        <w:tc>
          <w:tcPr>
            <w:tcW w:w="2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continued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4Hr1G061040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782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lfoquinovosyl transferase SQD2</w:t>
            </w:r>
          </w:p>
        </w:tc>
      </w:tr>
      <w:tr>
        <w:trPr>
          <w:trHeight w:val="27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etabolism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1Hr1G0544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16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522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loacid dehalogenase-like hydrolase</w:t>
              <w:br/>
              <w:t>domain-containing protein Sgpp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6Hr1G09004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bable nicotianamine synthase 4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2Hr1G05014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5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48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uvate kinase isozyme A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1Hr1G05438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52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uvate kinase isozyme G</w:t>
            </w:r>
          </w:p>
        </w:tc>
      </w:tr>
      <w:tr>
        <w:trPr>
          <w:trHeight w:val="270" w:hRule="atLeast"/>
        </w:trPr>
        <w:tc>
          <w:tcPr>
            <w:tcW w:w="479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hosphorylation/Dephosphory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4Hr1G0643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6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145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ple acid phosphatase 17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5Hr1G0421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5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09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rple acid phosphatase 22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iscellaneou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5Hr1G0742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3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perone protein dnaJ 10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2Hr1G120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3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perone protein dnaJ 11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2Hr1G1033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6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oredoxin 1-2</w:t>
            </w:r>
          </w:p>
        </w:tc>
      </w:tr>
      <w:tr>
        <w:trPr>
          <w:trHeight w:val="270" w:hRule="atLeast"/>
        </w:trPr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RVU3Hr1G00924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7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in FAR-RED ELONGATED HYPOCOTYL 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04:35:00Z</dcterms:created>
  <dc:creator>RR</dc:creator>
  <dc:description/>
  <cp:keywords/>
  <dc:language>en-US</dc:language>
  <cp:lastModifiedBy>Windows 用户</cp:lastModifiedBy>
  <dcterms:modified xsi:type="dcterms:W3CDTF">2018-01-13T05:17:00Z</dcterms:modified>
  <cp:revision>9</cp:revision>
  <dc:subject/>
  <dc:title/>
</cp:coreProperties>
</file>